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0F0A90" w14:textId="77777777" w:rsidR="00684499" w:rsidRPr="00B47C2C" w:rsidRDefault="00684499" w:rsidP="00684499">
      <w:pPr>
        <w:spacing w:line="360" w:lineRule="auto"/>
        <w:rPr>
          <w:b/>
        </w:rPr>
      </w:pPr>
      <w:r w:rsidRPr="00B47C2C">
        <w:rPr>
          <w:b/>
        </w:rPr>
        <w:t>Supplementary Table 2. Detailed Antibody list.</w:t>
      </w:r>
    </w:p>
    <w:p w14:paraId="13150CB6" w14:textId="77777777" w:rsidR="00684499" w:rsidRPr="00B47C2C" w:rsidRDefault="00684499" w:rsidP="00684499">
      <w:pPr>
        <w:spacing w:line="360" w:lineRule="auto"/>
      </w:pPr>
      <w:r w:rsidRPr="00B47C2C">
        <w:t>This list contains all antibody used throughout the publication together with their official name, source and identifier and the conditions of use. See also Methods.</w:t>
      </w:r>
    </w:p>
    <w:tbl>
      <w:tblPr>
        <w:tblW w:w="93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7"/>
        <w:gridCol w:w="1275"/>
        <w:gridCol w:w="2126"/>
        <w:gridCol w:w="1701"/>
        <w:gridCol w:w="2127"/>
      </w:tblGrid>
      <w:tr w:rsidR="00B47C2C" w:rsidRPr="00B47C2C" w14:paraId="532C013A" w14:textId="77777777" w:rsidTr="00457590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556CB" w14:textId="77777777" w:rsidR="00684499" w:rsidRPr="00B47C2C" w:rsidRDefault="00684499" w:rsidP="00457590">
            <w:pPr>
              <w:widowControl w:val="0"/>
              <w:spacing w:line="360" w:lineRule="auto"/>
              <w:rPr>
                <w:b/>
              </w:rPr>
            </w:pPr>
            <w:r w:rsidRPr="00B47C2C">
              <w:rPr>
                <w:b/>
              </w:rPr>
              <w:t>Reagent</w:t>
            </w:r>
          </w:p>
        </w:tc>
        <w:tc>
          <w:tcPr>
            <w:tcW w:w="1275" w:type="dxa"/>
          </w:tcPr>
          <w:p w14:paraId="612F77D2" w14:textId="77777777" w:rsidR="00684499" w:rsidRPr="00B47C2C" w:rsidRDefault="00684499" w:rsidP="00457590">
            <w:pPr>
              <w:widowControl w:val="0"/>
              <w:spacing w:line="360" w:lineRule="auto"/>
              <w:rPr>
                <w:b/>
              </w:rPr>
            </w:pPr>
            <w:r w:rsidRPr="00B47C2C">
              <w:rPr>
                <w:b/>
              </w:rPr>
              <w:t>Dilution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49777" w14:textId="77777777" w:rsidR="00684499" w:rsidRPr="00B47C2C" w:rsidRDefault="00684499" w:rsidP="00457590">
            <w:pPr>
              <w:widowControl w:val="0"/>
              <w:spacing w:line="360" w:lineRule="auto"/>
              <w:rPr>
                <w:b/>
              </w:rPr>
            </w:pPr>
            <w:r w:rsidRPr="00B47C2C">
              <w:rPr>
                <w:b/>
              </w:rPr>
              <w:t>Sourc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3AAD0" w14:textId="77777777" w:rsidR="00684499" w:rsidRPr="00B47C2C" w:rsidRDefault="00684499" w:rsidP="00457590">
            <w:pPr>
              <w:widowControl w:val="0"/>
              <w:spacing w:line="360" w:lineRule="auto"/>
              <w:rPr>
                <w:b/>
              </w:rPr>
            </w:pPr>
            <w:r w:rsidRPr="00B47C2C">
              <w:rPr>
                <w:b/>
              </w:rPr>
              <w:t>Catalogue number</w:t>
            </w:r>
          </w:p>
        </w:tc>
        <w:tc>
          <w:tcPr>
            <w:tcW w:w="2127" w:type="dxa"/>
          </w:tcPr>
          <w:p w14:paraId="51BCCDB2" w14:textId="77777777" w:rsidR="00684499" w:rsidRPr="00B47C2C" w:rsidRDefault="00684499" w:rsidP="00457590">
            <w:pPr>
              <w:widowControl w:val="0"/>
              <w:spacing w:line="360" w:lineRule="auto"/>
              <w:rPr>
                <w:b/>
              </w:rPr>
            </w:pPr>
            <w:r w:rsidRPr="00B47C2C">
              <w:rPr>
                <w:b/>
              </w:rPr>
              <w:t>RRID</w:t>
            </w:r>
          </w:p>
        </w:tc>
      </w:tr>
      <w:tr w:rsidR="00B47C2C" w:rsidRPr="00B47C2C" w14:paraId="239A0F66" w14:textId="77777777" w:rsidTr="00457590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7E68F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47C2C">
              <w:t>DAPI</w:t>
            </w:r>
          </w:p>
        </w:tc>
        <w:tc>
          <w:tcPr>
            <w:tcW w:w="1275" w:type="dxa"/>
          </w:tcPr>
          <w:p w14:paraId="2D94E9A5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435C9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 w:rsidRPr="00B47C2C">
              <w:t>Thermo</w:t>
            </w:r>
            <w:proofErr w:type="spellEnd"/>
            <w:r w:rsidRPr="00B47C2C">
              <w:t xml:space="preserve"> Fischer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02781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47C2C">
              <w:t>62247</w:t>
            </w:r>
          </w:p>
        </w:tc>
        <w:tc>
          <w:tcPr>
            <w:tcW w:w="2127" w:type="dxa"/>
          </w:tcPr>
          <w:p w14:paraId="18983E48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47C2C" w:rsidRPr="00B47C2C" w14:paraId="2DFE2514" w14:textId="77777777" w:rsidTr="00457590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D7B38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47C2C">
              <w:t>Guinea pig anti-IBA1</w:t>
            </w:r>
          </w:p>
        </w:tc>
        <w:tc>
          <w:tcPr>
            <w:tcW w:w="1275" w:type="dxa"/>
          </w:tcPr>
          <w:p w14:paraId="7F7CF1E6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47C2C">
              <w:t>1:250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90D98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47C2C">
              <w:t>Synaptic System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B88F7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47C2C">
              <w:t>234 004</w:t>
            </w:r>
          </w:p>
        </w:tc>
        <w:tc>
          <w:tcPr>
            <w:tcW w:w="2127" w:type="dxa"/>
          </w:tcPr>
          <w:p w14:paraId="6E72323C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47C2C">
              <w:t>AB_2493179</w:t>
            </w:r>
          </w:p>
        </w:tc>
      </w:tr>
      <w:tr w:rsidR="00B47C2C" w:rsidRPr="00B47C2C" w14:paraId="31FBAA4C" w14:textId="77777777" w:rsidTr="00457590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13EB8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47C2C">
              <w:t>Mouse anti-NeuN</w:t>
            </w:r>
          </w:p>
        </w:tc>
        <w:tc>
          <w:tcPr>
            <w:tcW w:w="1275" w:type="dxa"/>
          </w:tcPr>
          <w:p w14:paraId="212FD324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47C2C">
              <w:t>1:300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3CBB1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47C2C">
              <w:t>Millipor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A274E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47C2C">
              <w:rPr>
                <w:rFonts w:eastAsia="Calibri"/>
              </w:rPr>
              <w:t>MAB377</w:t>
            </w:r>
          </w:p>
        </w:tc>
        <w:tc>
          <w:tcPr>
            <w:tcW w:w="2127" w:type="dxa"/>
          </w:tcPr>
          <w:p w14:paraId="3F72CBA7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alibri"/>
              </w:rPr>
            </w:pPr>
            <w:r w:rsidRPr="00B47C2C">
              <w:rPr>
                <w:rFonts w:eastAsia="Calibri"/>
              </w:rPr>
              <w:t>AB_2298772</w:t>
            </w:r>
          </w:p>
        </w:tc>
      </w:tr>
      <w:tr w:rsidR="00B47C2C" w:rsidRPr="00B47C2C" w14:paraId="3135522F" w14:textId="77777777" w:rsidTr="00457590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0FD47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47C2C">
              <w:t>Rabbit anti-pFGFR1</w:t>
            </w:r>
          </w:p>
        </w:tc>
        <w:tc>
          <w:tcPr>
            <w:tcW w:w="1275" w:type="dxa"/>
          </w:tcPr>
          <w:p w14:paraId="6CC15432" w14:textId="77777777" w:rsidR="00684499" w:rsidRPr="00B47C2C" w:rsidRDefault="00684499" w:rsidP="00457590">
            <w:pPr>
              <w:widowControl w:val="0"/>
              <w:spacing w:line="240" w:lineRule="auto"/>
            </w:pPr>
            <w:r w:rsidRPr="00B47C2C">
              <w:t>1:500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80656" w14:textId="77777777" w:rsidR="00684499" w:rsidRPr="00B47C2C" w:rsidRDefault="00684499" w:rsidP="00457590">
            <w:pPr>
              <w:widowControl w:val="0"/>
              <w:spacing w:line="240" w:lineRule="auto"/>
            </w:pPr>
            <w:r w:rsidRPr="00B47C2C">
              <w:t>Abcam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7FAF7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47C2C">
              <w:t>ab59194</w:t>
            </w:r>
          </w:p>
        </w:tc>
        <w:tc>
          <w:tcPr>
            <w:tcW w:w="2127" w:type="dxa"/>
          </w:tcPr>
          <w:p w14:paraId="1253BAE3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47C2C">
              <w:t>AB_941585</w:t>
            </w:r>
          </w:p>
        </w:tc>
      </w:tr>
      <w:tr w:rsidR="00B47C2C" w:rsidRPr="00B47C2C" w14:paraId="1F3AA1C6" w14:textId="77777777" w:rsidTr="00457590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EA5FF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47C2C">
              <w:t>Rabbit anti-pFGFR3</w:t>
            </w:r>
          </w:p>
        </w:tc>
        <w:tc>
          <w:tcPr>
            <w:tcW w:w="1275" w:type="dxa"/>
          </w:tcPr>
          <w:p w14:paraId="12530813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47C2C">
              <w:t>1:200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96B9D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47C2C">
              <w:t>Abcam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22E0A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47C2C">
              <w:t>ab155960</w:t>
            </w:r>
          </w:p>
        </w:tc>
        <w:tc>
          <w:tcPr>
            <w:tcW w:w="2127" w:type="dxa"/>
          </w:tcPr>
          <w:p w14:paraId="1CBD24D4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47C2C">
              <w:t>AB_3095625</w:t>
            </w:r>
          </w:p>
        </w:tc>
      </w:tr>
      <w:tr w:rsidR="00B47C2C" w:rsidRPr="00B47C2C" w14:paraId="3B2C4C6B" w14:textId="77777777" w:rsidTr="00457590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CEAB8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47C2C">
              <w:t>Guinea pig anti-VGLUT1</w:t>
            </w:r>
          </w:p>
        </w:tc>
        <w:tc>
          <w:tcPr>
            <w:tcW w:w="1275" w:type="dxa"/>
          </w:tcPr>
          <w:p w14:paraId="32A55AC1" w14:textId="77777777" w:rsidR="00684499" w:rsidRPr="00B47C2C" w:rsidRDefault="00684499" w:rsidP="00457590">
            <w:pPr>
              <w:widowControl w:val="0"/>
              <w:spacing w:line="240" w:lineRule="auto"/>
            </w:pPr>
            <w:r w:rsidRPr="00B47C2C">
              <w:t>1:500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763A6" w14:textId="77777777" w:rsidR="00684499" w:rsidRPr="00B47C2C" w:rsidRDefault="00684499" w:rsidP="00457590">
            <w:pPr>
              <w:widowControl w:val="0"/>
              <w:spacing w:line="240" w:lineRule="auto"/>
            </w:pPr>
            <w:r w:rsidRPr="00B47C2C">
              <w:t>Synaptic System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6A05D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47C2C">
              <w:t>135304</w:t>
            </w:r>
          </w:p>
        </w:tc>
        <w:tc>
          <w:tcPr>
            <w:tcW w:w="2127" w:type="dxa"/>
          </w:tcPr>
          <w:p w14:paraId="12D2C716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47C2C">
              <w:t>AB_887878</w:t>
            </w:r>
          </w:p>
        </w:tc>
      </w:tr>
      <w:tr w:rsidR="00684499" w:rsidRPr="00B47C2C" w14:paraId="401E31DA" w14:textId="77777777" w:rsidTr="00457590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C6BE8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47C2C">
              <w:t>Guinea pig anti-VGAT</w:t>
            </w:r>
          </w:p>
        </w:tc>
        <w:tc>
          <w:tcPr>
            <w:tcW w:w="1275" w:type="dxa"/>
          </w:tcPr>
          <w:p w14:paraId="19445E41" w14:textId="77777777" w:rsidR="00684499" w:rsidRPr="00B47C2C" w:rsidRDefault="00684499" w:rsidP="00457590">
            <w:pPr>
              <w:widowControl w:val="0"/>
              <w:spacing w:line="240" w:lineRule="auto"/>
            </w:pPr>
            <w:r w:rsidRPr="00B47C2C">
              <w:t>1:500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09537" w14:textId="77777777" w:rsidR="00684499" w:rsidRPr="00B47C2C" w:rsidRDefault="00684499" w:rsidP="00457590">
            <w:pPr>
              <w:widowControl w:val="0"/>
              <w:spacing w:line="240" w:lineRule="auto"/>
            </w:pPr>
            <w:r w:rsidRPr="00B47C2C">
              <w:t>Synaptic System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94243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47C2C">
              <w:t>131004</w:t>
            </w:r>
          </w:p>
        </w:tc>
        <w:tc>
          <w:tcPr>
            <w:tcW w:w="2127" w:type="dxa"/>
          </w:tcPr>
          <w:p w14:paraId="1BFFD1BE" w14:textId="77777777" w:rsidR="00684499" w:rsidRPr="00B47C2C" w:rsidRDefault="00684499" w:rsidP="004575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47C2C">
              <w:t>AB_887873</w:t>
            </w:r>
          </w:p>
        </w:tc>
      </w:tr>
    </w:tbl>
    <w:p w14:paraId="7DDF439C" w14:textId="77777777" w:rsidR="004A441D" w:rsidRPr="00B47C2C" w:rsidRDefault="004A441D"/>
    <w:sectPr w:rsidR="004A441D" w:rsidRPr="00B47C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499"/>
    <w:rsid w:val="004A441D"/>
    <w:rsid w:val="00547BD1"/>
    <w:rsid w:val="006572AB"/>
    <w:rsid w:val="00684499"/>
    <w:rsid w:val="007515CA"/>
    <w:rsid w:val="00A44C40"/>
    <w:rsid w:val="00B47C2C"/>
    <w:rsid w:val="00D42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05A41"/>
  <w15:chartTrackingRefBased/>
  <w15:docId w15:val="{1FCA52DC-1111-43D9-B83E-233F10866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84499"/>
    <w:pPr>
      <w:spacing w:after="0" w:line="276" w:lineRule="auto"/>
    </w:pPr>
    <w:rPr>
      <w:rFonts w:ascii="Arial" w:eastAsia="Arial" w:hAnsi="Arial" w:cs="Arial"/>
      <w:kern w:val="0"/>
      <w:lang w:val="en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roselli</dc:creator>
  <cp:keywords/>
  <dc:description/>
  <cp:lastModifiedBy>Maarten Vandijck</cp:lastModifiedBy>
  <cp:revision>2</cp:revision>
  <dcterms:created xsi:type="dcterms:W3CDTF">2024-09-20T19:53:00Z</dcterms:created>
  <dcterms:modified xsi:type="dcterms:W3CDTF">2024-10-31T05:49:00Z</dcterms:modified>
</cp:coreProperties>
</file>